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45642" w14:textId="0A1560B4" w:rsidR="00D1010D" w:rsidRPr="00312060" w:rsidRDefault="0483B15E" w:rsidP="0483B15E">
      <w:pPr>
        <w:rPr>
          <w:rFonts w:ascii="Times New Roman" w:hAnsi="Times New Roman" w:cs="Times New Roman"/>
          <w:sz w:val="22"/>
          <w:szCs w:val="22"/>
        </w:rPr>
      </w:pPr>
      <w:r w:rsidRPr="0483B15E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Review Question:</w:t>
      </w:r>
      <w:r w:rsidRPr="0483B15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What is known from existing literature about food retailer auditing tools for assessing nutrient-dense food availability and sustainability practices?</w:t>
      </w:r>
      <w:r w:rsidRPr="0483B15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16AD559" w14:textId="1B67728C" w:rsidR="00D1010D" w:rsidRPr="00312060" w:rsidRDefault="4F8B2A0F" w:rsidP="4F8B2A0F">
      <w:pPr>
        <w:rPr>
          <w:rFonts w:ascii="Times New Roman" w:hAnsi="Times New Roman" w:cs="Times New Roman"/>
          <w:sz w:val="22"/>
          <w:szCs w:val="22"/>
        </w:rPr>
      </w:pPr>
      <w:r w:rsidRPr="4F8B2A0F">
        <w:rPr>
          <w:rFonts w:ascii="Times New Roman" w:hAnsi="Times New Roman" w:cs="Times New Roman"/>
          <w:sz w:val="22"/>
          <w:szCs w:val="22"/>
        </w:rPr>
        <w:t xml:space="preserve">Search strings used. </w:t>
      </w:r>
    </w:p>
    <w:p w14:paraId="4BE65679" w14:textId="35E348EE" w:rsidR="00D1010D" w:rsidRPr="00312060" w:rsidRDefault="00D1010D" w:rsidP="4F8B2A0F">
      <w:pPr>
        <w:rPr>
          <w:rFonts w:ascii="Times New Roman" w:hAnsi="Times New Roman" w:cs="Times New Roman"/>
          <w:sz w:val="22"/>
          <w:szCs w:val="22"/>
        </w:rPr>
      </w:pPr>
    </w:p>
    <w:p w14:paraId="01D2B4C8" w14:textId="0514E28C" w:rsidR="00D1010D" w:rsidRPr="00312060" w:rsidRDefault="4F8B2A0F" w:rsidP="4F8B2A0F">
      <w:pPr>
        <w:rPr>
          <w:rFonts w:ascii="Times New Roman" w:hAnsi="Times New Roman" w:cs="Times New Roman"/>
          <w:sz w:val="22"/>
          <w:szCs w:val="22"/>
        </w:rPr>
      </w:pPr>
      <w:r w:rsidRPr="4F8B2A0F">
        <w:rPr>
          <w:rFonts w:ascii="Times New Roman" w:hAnsi="Times New Roman" w:cs="Times New Roman"/>
          <w:sz w:val="22"/>
          <w:szCs w:val="22"/>
        </w:rPr>
        <w:t xml:space="preserve">Searches completed on June </w:t>
      </w:r>
      <w:r w:rsidR="003141C2">
        <w:rPr>
          <w:rFonts w:ascii="Times New Roman" w:hAnsi="Times New Roman" w:cs="Times New Roman"/>
          <w:sz w:val="22"/>
          <w:szCs w:val="22"/>
        </w:rPr>
        <w:t>4</w:t>
      </w:r>
      <w:r w:rsidRPr="4F8B2A0F">
        <w:rPr>
          <w:rFonts w:ascii="Times New Roman" w:hAnsi="Times New Roman" w:cs="Times New Roman"/>
          <w:sz w:val="22"/>
          <w:szCs w:val="22"/>
        </w:rPr>
        <w:t>, 2022.</w:t>
      </w:r>
    </w:p>
    <w:p w14:paraId="18511D58" w14:textId="77777777" w:rsidR="00E76F52" w:rsidRPr="00312060" w:rsidRDefault="00E76F52" w:rsidP="4F8B2A0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E76F52" w:rsidRPr="00312060" w14:paraId="33805873" w14:textId="77777777" w:rsidTr="00EA7E6E">
        <w:tc>
          <w:tcPr>
            <w:tcW w:w="2785" w:type="dxa"/>
          </w:tcPr>
          <w:p w14:paraId="03CD60B9" w14:textId="22D63FBE" w:rsidR="00E76F52" w:rsidRPr="00312060" w:rsidRDefault="4F8B2A0F" w:rsidP="4F8B2A0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4F8B2A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abase searched</w:t>
            </w:r>
          </w:p>
        </w:tc>
        <w:tc>
          <w:tcPr>
            <w:tcW w:w="6565" w:type="dxa"/>
          </w:tcPr>
          <w:p w14:paraId="790442B7" w14:textId="470196EE" w:rsidR="00E76F52" w:rsidRPr="00312060" w:rsidRDefault="4F8B2A0F" w:rsidP="4F8B2A0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4F8B2A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 string</w:t>
            </w:r>
          </w:p>
        </w:tc>
      </w:tr>
      <w:tr w:rsidR="00E76F52" w:rsidRPr="00312060" w14:paraId="79C7D861" w14:textId="77777777" w:rsidTr="00EA7E6E">
        <w:tc>
          <w:tcPr>
            <w:tcW w:w="2785" w:type="dxa"/>
          </w:tcPr>
          <w:p w14:paraId="5DCDF1E4" w14:textId="3A8FD7E5" w:rsidR="00E76F52" w:rsidRPr="00312060" w:rsidRDefault="4F8B2A0F" w:rsidP="4F8B2A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4F8B2A0F">
              <w:rPr>
                <w:rFonts w:ascii="Times New Roman" w:hAnsi="Times New Roman" w:cs="Times New Roman"/>
                <w:sz w:val="22"/>
                <w:szCs w:val="22"/>
              </w:rPr>
              <w:t>SCOPUS</w:t>
            </w:r>
          </w:p>
        </w:tc>
        <w:tc>
          <w:tcPr>
            <w:tcW w:w="6565" w:type="dxa"/>
          </w:tcPr>
          <w:p w14:paraId="40C5A7EC" w14:textId="3B07CFDC" w:rsidR="00E76F52" w:rsidRPr="00312060" w:rsidRDefault="4F8B2A0F" w:rsidP="4F8B2A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ITLE-ABS-KEY ((grocer* OR supermarket* OR retailer* OR bodega* OR "corner store*" OR market*) AND ("nutrition environment" OR "food environment") AND (audit* OR assess* OR </w:t>
            </w:r>
            <w:r w:rsidR="00EA7E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ustain* OR climate* OR </w:t>
            </w:r>
            <w:r w:rsidRPr="4F8B2A0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ther synonyms</w:t>
            </w:r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)</w:t>
            </w:r>
            <w:r w:rsidR="00EA7E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ND</w:t>
            </w:r>
          </w:p>
        </w:tc>
      </w:tr>
      <w:tr w:rsidR="00E76F52" w:rsidRPr="00312060" w14:paraId="42BBA4A4" w14:textId="77777777" w:rsidTr="00EA7E6E">
        <w:tc>
          <w:tcPr>
            <w:tcW w:w="2785" w:type="dxa"/>
          </w:tcPr>
          <w:p w14:paraId="02C504AB" w14:textId="5F71E0D0" w:rsidR="00E76F52" w:rsidRPr="00312060" w:rsidRDefault="4F8B2A0F" w:rsidP="4F8B2A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4F8B2A0F">
              <w:rPr>
                <w:rFonts w:ascii="Times New Roman" w:hAnsi="Times New Roman" w:cs="Times New Roman"/>
                <w:sz w:val="22"/>
                <w:szCs w:val="22"/>
              </w:rPr>
              <w:t>Web of Science</w:t>
            </w:r>
          </w:p>
        </w:tc>
        <w:tc>
          <w:tcPr>
            <w:tcW w:w="6565" w:type="dxa"/>
          </w:tcPr>
          <w:p w14:paraId="5B50B84F" w14:textId="4C51F1E1" w:rsidR="00E76F52" w:rsidRPr="00312060" w:rsidRDefault="4F8B2A0F" w:rsidP="4F8B2A0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4F8B2A0F">
              <w:rPr>
                <w:color w:val="000000" w:themeColor="text1"/>
                <w:sz w:val="22"/>
                <w:szCs w:val="22"/>
              </w:rPr>
              <w:t>TS</w:t>
            </w:r>
            <w:proofErr w:type="gramStart"/>
            <w:r w:rsidRPr="4F8B2A0F">
              <w:rPr>
                <w:color w:val="000000" w:themeColor="text1"/>
                <w:sz w:val="22"/>
                <w:szCs w:val="22"/>
              </w:rPr>
              <w:t>=(</w:t>
            </w:r>
            <w:proofErr w:type="gramEnd"/>
            <w:r w:rsidRPr="4F8B2A0F">
              <w:rPr>
                <w:color w:val="000000" w:themeColor="text1"/>
                <w:sz w:val="22"/>
                <w:szCs w:val="22"/>
              </w:rPr>
              <w:t>(grocer* OR supermarket* OR retailer* OR bodega* OR "corner store*" OR market*) AND ("nutrition environment" OR "food environment") AND (audit* OR assess</w:t>
            </w:r>
            <w:r w:rsidR="00EA7E6E" w:rsidRPr="4F8B2A0F">
              <w:rPr>
                <w:color w:val="000000" w:themeColor="text1"/>
                <w:sz w:val="22"/>
                <w:szCs w:val="22"/>
              </w:rPr>
              <w:t xml:space="preserve">* OR </w:t>
            </w:r>
            <w:r w:rsidR="00EA7E6E">
              <w:rPr>
                <w:color w:val="000000" w:themeColor="text1"/>
                <w:sz w:val="22"/>
                <w:szCs w:val="22"/>
              </w:rPr>
              <w:t>sustain* OR climate* OR</w:t>
            </w:r>
            <w:r w:rsidR="00EA7E6E" w:rsidRPr="4F8B2A0F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4F8B2A0F">
              <w:rPr>
                <w:i/>
                <w:iCs/>
                <w:color w:val="000000" w:themeColor="text1"/>
                <w:sz w:val="22"/>
                <w:szCs w:val="22"/>
              </w:rPr>
              <w:t>other synonyms</w:t>
            </w:r>
            <w:r w:rsidRPr="4F8B2A0F">
              <w:rPr>
                <w:color w:val="000000" w:themeColor="text1"/>
                <w:sz w:val="22"/>
                <w:szCs w:val="22"/>
              </w:rPr>
              <w:t>))</w:t>
            </w:r>
          </w:p>
        </w:tc>
      </w:tr>
      <w:tr w:rsidR="00E76F52" w:rsidRPr="00312060" w14:paraId="3B7B2EC4" w14:textId="77777777" w:rsidTr="00EA7E6E">
        <w:tc>
          <w:tcPr>
            <w:tcW w:w="2785" w:type="dxa"/>
          </w:tcPr>
          <w:p w14:paraId="33A7EE50" w14:textId="39D37CFA" w:rsidR="00E76F52" w:rsidRPr="00312060" w:rsidRDefault="4F8B2A0F" w:rsidP="4F8B2A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4F8B2A0F">
              <w:rPr>
                <w:rFonts w:ascii="Times New Roman" w:hAnsi="Times New Roman" w:cs="Times New Roman"/>
                <w:sz w:val="22"/>
                <w:szCs w:val="22"/>
              </w:rPr>
              <w:t>PsychINFO</w:t>
            </w:r>
            <w:proofErr w:type="spellEnd"/>
          </w:p>
        </w:tc>
        <w:tc>
          <w:tcPr>
            <w:tcW w:w="6565" w:type="dxa"/>
          </w:tcPr>
          <w:p w14:paraId="4AFA38FB" w14:textId="77777777" w:rsidR="00EA7E6E" w:rsidRDefault="4F8B2A0F" w:rsidP="4F8B2A0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4F8B2A0F">
              <w:rPr>
                <w:color w:val="000000" w:themeColor="text1"/>
                <w:sz w:val="22"/>
                <w:szCs w:val="22"/>
              </w:rPr>
              <w:t>TI</w:t>
            </w:r>
            <w:proofErr w:type="gramStart"/>
            <w:r w:rsidRPr="4F8B2A0F">
              <w:rPr>
                <w:color w:val="000000" w:themeColor="text1"/>
                <w:sz w:val="22"/>
                <w:szCs w:val="22"/>
              </w:rPr>
              <w:t>=(</w:t>
            </w:r>
            <w:proofErr w:type="gramEnd"/>
            <w:r w:rsidRPr="4F8B2A0F">
              <w:rPr>
                <w:color w:val="000000" w:themeColor="text1"/>
                <w:sz w:val="22"/>
                <w:szCs w:val="22"/>
              </w:rPr>
              <w:t>(grocer* OR supermarket* OR retailer* OR bodega* OR "corner store*" OR market*) AND ("nutrition environment" OR "food environment") AND (audit* OR assess</w:t>
            </w:r>
            <w:r w:rsidR="00EA7E6E" w:rsidRPr="4F8B2A0F">
              <w:rPr>
                <w:color w:val="000000" w:themeColor="text1"/>
                <w:sz w:val="22"/>
                <w:szCs w:val="22"/>
              </w:rPr>
              <w:t xml:space="preserve">* OR </w:t>
            </w:r>
            <w:r w:rsidR="00EA7E6E">
              <w:rPr>
                <w:color w:val="000000" w:themeColor="text1"/>
                <w:sz w:val="22"/>
                <w:szCs w:val="22"/>
              </w:rPr>
              <w:t xml:space="preserve">sustain* OR climate* </w:t>
            </w:r>
          </w:p>
          <w:p w14:paraId="60EDF1EF" w14:textId="23673F75" w:rsidR="00EA7E6E" w:rsidRDefault="00EA7E6E" w:rsidP="4F8B2A0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OR</w:t>
            </w:r>
            <w:r w:rsidRPr="4F8B2A0F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61662C27" w14:textId="61E1A80F" w:rsidR="00312060" w:rsidRPr="00312060" w:rsidRDefault="4F8B2A0F" w:rsidP="4F8B2A0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4F8B2A0F">
              <w:rPr>
                <w:color w:val="000000" w:themeColor="text1"/>
                <w:sz w:val="22"/>
                <w:szCs w:val="22"/>
              </w:rPr>
              <w:t>AB = ((grocer* OR supermarket* OR retailer* OR bodega* OR "corner store*" OR market*) AND ("nutrition environment" OR "food environment") AND (audit* OR assess*</w:t>
            </w:r>
            <w:r w:rsidR="00EA7E6E" w:rsidRPr="4F8B2A0F">
              <w:rPr>
                <w:color w:val="000000" w:themeColor="text1"/>
                <w:sz w:val="22"/>
                <w:szCs w:val="22"/>
              </w:rPr>
              <w:t xml:space="preserve"> OR </w:t>
            </w:r>
            <w:r w:rsidR="00EA7E6E">
              <w:rPr>
                <w:color w:val="000000" w:themeColor="text1"/>
                <w:sz w:val="22"/>
                <w:szCs w:val="22"/>
              </w:rPr>
              <w:t>sustain* OR climate* OR</w:t>
            </w:r>
            <w:r w:rsidRPr="4F8B2A0F">
              <w:rPr>
                <w:color w:val="000000" w:themeColor="text1"/>
                <w:sz w:val="22"/>
                <w:szCs w:val="22"/>
              </w:rPr>
              <w:t xml:space="preserve"> </w:t>
            </w:r>
            <w:r w:rsidRPr="4F8B2A0F">
              <w:rPr>
                <w:i/>
                <w:iCs/>
                <w:color w:val="000000" w:themeColor="text1"/>
                <w:sz w:val="22"/>
                <w:szCs w:val="22"/>
              </w:rPr>
              <w:t>other synonyms</w:t>
            </w:r>
            <w:r w:rsidRPr="4F8B2A0F">
              <w:rPr>
                <w:color w:val="000000" w:themeColor="text1"/>
                <w:sz w:val="22"/>
                <w:szCs w:val="22"/>
              </w:rPr>
              <w:t>))</w:t>
            </w:r>
          </w:p>
          <w:p w14:paraId="73E129EC" w14:textId="1A1E06C8" w:rsidR="00312060" w:rsidRPr="00312060" w:rsidRDefault="4F8B2A0F" w:rsidP="4F8B2A0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4F8B2A0F">
              <w:rPr>
                <w:color w:val="000000" w:themeColor="text1"/>
                <w:sz w:val="22"/>
                <w:szCs w:val="22"/>
              </w:rPr>
              <w:t>OR</w:t>
            </w:r>
          </w:p>
          <w:p w14:paraId="4C6E3885" w14:textId="68DD54F0" w:rsidR="00E76F52" w:rsidRPr="00312060" w:rsidRDefault="4F8B2A0F" w:rsidP="4F8B2A0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4F8B2A0F">
              <w:rPr>
                <w:color w:val="000000" w:themeColor="text1"/>
                <w:sz w:val="22"/>
                <w:szCs w:val="22"/>
              </w:rPr>
              <w:t>KW = ((grocer* OR supermarket* OR retailer* OR bodega* OR "corner store*" OR market*) AND ("nutrition environment" OR "food environment") AND (audit* OR assess*</w:t>
            </w:r>
            <w:r w:rsidR="00EA7E6E" w:rsidRPr="4F8B2A0F">
              <w:rPr>
                <w:color w:val="000000" w:themeColor="text1"/>
                <w:sz w:val="22"/>
                <w:szCs w:val="22"/>
              </w:rPr>
              <w:t xml:space="preserve"> OR </w:t>
            </w:r>
            <w:r w:rsidR="00EA7E6E">
              <w:rPr>
                <w:color w:val="000000" w:themeColor="text1"/>
                <w:sz w:val="22"/>
                <w:szCs w:val="22"/>
              </w:rPr>
              <w:t>sustain* OR climate* OR</w:t>
            </w:r>
            <w:r w:rsidRPr="4F8B2A0F">
              <w:rPr>
                <w:color w:val="000000" w:themeColor="text1"/>
                <w:sz w:val="22"/>
                <w:szCs w:val="22"/>
              </w:rPr>
              <w:t xml:space="preserve"> </w:t>
            </w:r>
            <w:r w:rsidRPr="4F8B2A0F">
              <w:rPr>
                <w:i/>
                <w:iCs/>
                <w:color w:val="000000" w:themeColor="text1"/>
                <w:sz w:val="22"/>
                <w:szCs w:val="22"/>
              </w:rPr>
              <w:t>other synonyms</w:t>
            </w:r>
            <w:r w:rsidRPr="4F8B2A0F">
              <w:rPr>
                <w:color w:val="000000" w:themeColor="text1"/>
                <w:sz w:val="22"/>
                <w:szCs w:val="22"/>
              </w:rPr>
              <w:t>))</w:t>
            </w:r>
          </w:p>
        </w:tc>
      </w:tr>
      <w:tr w:rsidR="00E76F52" w:rsidRPr="00312060" w14:paraId="14CD33EC" w14:textId="77777777" w:rsidTr="00EA7E6E">
        <w:tc>
          <w:tcPr>
            <w:tcW w:w="2785" w:type="dxa"/>
          </w:tcPr>
          <w:p w14:paraId="7FBDF6FB" w14:textId="2CA751B1" w:rsidR="00E76F52" w:rsidRPr="00312060" w:rsidRDefault="4F8B2A0F" w:rsidP="4F8B2A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4F8B2A0F">
              <w:rPr>
                <w:rFonts w:ascii="Times New Roman" w:hAnsi="Times New Roman" w:cs="Times New Roman"/>
                <w:sz w:val="22"/>
                <w:szCs w:val="22"/>
              </w:rPr>
              <w:t xml:space="preserve">Cochrane library </w:t>
            </w:r>
          </w:p>
        </w:tc>
        <w:tc>
          <w:tcPr>
            <w:tcW w:w="6565" w:type="dxa"/>
          </w:tcPr>
          <w:p w14:paraId="35B8FCF6" w14:textId="529E7338" w:rsidR="00E76F52" w:rsidRPr="00312060" w:rsidRDefault="4F8B2A0F" w:rsidP="4F8B2A0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4F8B2A0F">
              <w:rPr>
                <w:color w:val="000000" w:themeColor="text1"/>
                <w:sz w:val="22"/>
                <w:szCs w:val="22"/>
              </w:rPr>
              <w:t>((grocer* OR supermarket* OR retailer* OR bodega* OR "corner store*" OR market*) AND ("nutrition environment" OR "food environment") AND (audit* OR assess</w:t>
            </w:r>
            <w:r w:rsidR="00EA7E6E" w:rsidRPr="4F8B2A0F">
              <w:rPr>
                <w:color w:val="000000" w:themeColor="text1"/>
                <w:sz w:val="22"/>
                <w:szCs w:val="22"/>
              </w:rPr>
              <w:t xml:space="preserve">* OR </w:t>
            </w:r>
            <w:r w:rsidR="00EA7E6E">
              <w:rPr>
                <w:color w:val="000000" w:themeColor="text1"/>
                <w:sz w:val="22"/>
                <w:szCs w:val="22"/>
              </w:rPr>
              <w:t>sustain* OR climate* OR</w:t>
            </w:r>
            <w:r w:rsidRPr="4F8B2A0F">
              <w:rPr>
                <w:color w:val="000000" w:themeColor="text1"/>
                <w:sz w:val="22"/>
                <w:szCs w:val="22"/>
              </w:rPr>
              <w:t xml:space="preserve"> </w:t>
            </w:r>
            <w:r w:rsidRPr="4F8B2A0F">
              <w:rPr>
                <w:i/>
                <w:iCs/>
                <w:color w:val="000000" w:themeColor="text1"/>
                <w:sz w:val="22"/>
                <w:szCs w:val="22"/>
              </w:rPr>
              <w:t>other synonyms</w:t>
            </w:r>
            <w:r w:rsidRPr="4F8B2A0F">
              <w:rPr>
                <w:color w:val="000000" w:themeColor="text1"/>
                <w:sz w:val="22"/>
                <w:szCs w:val="22"/>
              </w:rPr>
              <w:t>)) </w:t>
            </w:r>
          </w:p>
        </w:tc>
      </w:tr>
      <w:tr w:rsidR="00E76F52" w:rsidRPr="00312060" w14:paraId="5A900A45" w14:textId="77777777" w:rsidTr="00EA7E6E">
        <w:tc>
          <w:tcPr>
            <w:tcW w:w="2785" w:type="dxa"/>
          </w:tcPr>
          <w:p w14:paraId="1F4DB44F" w14:textId="68A6F895" w:rsidR="00E76F52" w:rsidRPr="00312060" w:rsidRDefault="4F8B2A0F" w:rsidP="4F8B2A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4F8B2A0F">
              <w:rPr>
                <w:rFonts w:ascii="Times New Roman" w:hAnsi="Times New Roman" w:cs="Times New Roman"/>
                <w:sz w:val="22"/>
                <w:szCs w:val="22"/>
              </w:rPr>
              <w:t>PubMed</w:t>
            </w:r>
          </w:p>
        </w:tc>
        <w:tc>
          <w:tcPr>
            <w:tcW w:w="6565" w:type="dxa"/>
          </w:tcPr>
          <w:p w14:paraId="030B10CC" w14:textId="237C35EB" w:rsidR="00E76F52" w:rsidRPr="00312060" w:rsidRDefault="4F8B2A0F" w:rsidP="4F8B2A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(</w:t>
            </w:r>
            <w:proofErr w:type="gramStart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permarket[</w:t>
            </w:r>
            <w:proofErr w:type="spellStart"/>
            <w:proofErr w:type="gramEnd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 OR grocer*[</w:t>
            </w:r>
            <w:proofErr w:type="spellStart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 OR supermarket*[</w:t>
            </w:r>
            <w:proofErr w:type="spellStart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 OR retailer*[</w:t>
            </w:r>
            <w:proofErr w:type="spellStart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 OR bodega*[</w:t>
            </w:r>
            <w:proofErr w:type="spellStart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 OR "corner store*"[</w:t>
            </w:r>
            <w:proofErr w:type="spellStart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 OR market*[</w:t>
            </w:r>
            <w:proofErr w:type="spellStart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) AND (Access to Healthy Foods[</w:t>
            </w:r>
            <w:proofErr w:type="spellStart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 OR "nutrition environment"[</w:t>
            </w:r>
            <w:proofErr w:type="spellStart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 OR "food environment"[</w:t>
            </w:r>
            <w:proofErr w:type="spellStart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) AND (audit*[</w:t>
            </w:r>
            <w:proofErr w:type="spellStart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 OR assess*[</w:t>
            </w:r>
            <w:proofErr w:type="spellStart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] OR </w:t>
            </w:r>
            <w:r w:rsidR="00EA7E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limate* OR </w:t>
            </w:r>
            <w:proofErr w:type="spellStart"/>
            <w:r w:rsidR="00EA7E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tain</w:t>
            </w:r>
            <w:proofErr w:type="spellEnd"/>
            <w:r w:rsidR="00EA7E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* </w:t>
            </w:r>
            <w:r w:rsidRPr="4F8B2A0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ther synonyms</w:t>
            </w:r>
            <w:r w:rsidRPr="4F8B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686FC1A9" w14:textId="77777777" w:rsidR="00E76F52" w:rsidRDefault="00E76F52"/>
    <w:p w14:paraId="28291322" w14:textId="3F15304A" w:rsidR="0483B15E" w:rsidRDefault="0483B15E" w:rsidP="0483B15E">
      <w:pPr>
        <w:rPr>
          <w:rFonts w:ascii="Times New Roman" w:eastAsia="Times New Roman" w:hAnsi="Times New Roman" w:cs="Times New Roman"/>
          <w:sz w:val="22"/>
          <w:szCs w:val="22"/>
        </w:rPr>
      </w:pPr>
      <w:r w:rsidRPr="0483B15E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Article title: </w:t>
      </w:r>
      <w:r w:rsidRPr="0483B15E">
        <w:rPr>
          <w:rFonts w:ascii="Times New Roman" w:eastAsia="Times New Roman" w:hAnsi="Times New Roman" w:cs="Times New Roman"/>
          <w:sz w:val="22"/>
          <w:szCs w:val="22"/>
        </w:rPr>
        <w:t xml:space="preserve">Food retail environment audits for measuring nutrient-dense food availability and food sustainability: A scoping </w:t>
      </w:r>
      <w:proofErr w:type="gramStart"/>
      <w:r w:rsidRPr="0483B15E">
        <w:rPr>
          <w:rFonts w:ascii="Times New Roman" w:eastAsia="Times New Roman" w:hAnsi="Times New Roman" w:cs="Times New Roman"/>
          <w:sz w:val="22"/>
          <w:szCs w:val="22"/>
        </w:rPr>
        <w:t>review</w:t>
      </w:r>
      <w:proofErr w:type="gramEnd"/>
    </w:p>
    <w:p w14:paraId="12ED4129" w14:textId="50A5F9CF" w:rsidR="0483B15E" w:rsidRDefault="0483B15E" w:rsidP="0483B15E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 w:rsidRPr="0483B15E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Authors names and affiliations: </w:t>
      </w:r>
      <w:r w:rsidRPr="0483B15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Katherine Baker</w:t>
      </w:r>
      <w:r w:rsidRPr="0483B15E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483B15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MS, MPH, Laura Burd</w:t>
      </w:r>
      <w:r w:rsidRPr="0483B15E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483B15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Roger Figueroa</w:t>
      </w:r>
      <w:r w:rsidRPr="0483B15E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483B15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PhD, MPH, MSc</w:t>
      </w:r>
    </w:p>
    <w:p w14:paraId="52EFDC1A" w14:textId="4C4486E9" w:rsidR="0483B15E" w:rsidRDefault="0483B15E" w:rsidP="0483B15E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483B15E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1 </w:t>
      </w:r>
      <w:r w:rsidRPr="0483B15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ivision of Nutritional Sciences, Cornell University, Ithaca, New York, United States</w:t>
      </w:r>
    </w:p>
    <w:p w14:paraId="2B529888" w14:textId="3F632D5C" w:rsidR="0483B15E" w:rsidRDefault="0483B15E" w:rsidP="0483B15E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483B15E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Correspondence</w:t>
      </w:r>
      <w:r w:rsidRPr="0483B15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: Katherine Baker, </w:t>
      </w:r>
      <w:hyperlink r:id="rId6">
        <w:r w:rsidRPr="0483B15E">
          <w:rPr>
            <w:rStyle w:val="Hyperlink"/>
            <w:rFonts w:ascii="Times New Roman" w:eastAsia="Times New Roman" w:hAnsi="Times New Roman" w:cs="Times New Roman"/>
            <w:sz w:val="22"/>
            <w:szCs w:val="22"/>
          </w:rPr>
          <w:t>kb739@cornell.edu,</w:t>
        </w:r>
      </w:hyperlink>
      <w:r w:rsidRPr="0483B15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ORCID: 001-6739-077</w:t>
      </w:r>
    </w:p>
    <w:p w14:paraId="5B7A9044" w14:textId="6FC4B201" w:rsidR="0483B15E" w:rsidRDefault="0483B15E" w:rsidP="0483B15E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 w:rsidRPr="0483B15E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Journal name: </w:t>
      </w:r>
      <w:r w:rsidR="00EA7E6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chieves of Public Health</w:t>
      </w:r>
    </w:p>
    <w:p w14:paraId="110A49C5" w14:textId="6AEDF362" w:rsidR="0483B15E" w:rsidRDefault="0483B15E" w:rsidP="0483B15E"/>
    <w:sectPr w:rsidR="0483B15E" w:rsidSect="00EE6E4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62B80" w14:textId="77777777" w:rsidR="00821C48" w:rsidRDefault="00821C48">
      <w:r>
        <w:separator/>
      </w:r>
    </w:p>
  </w:endnote>
  <w:endnote w:type="continuationSeparator" w:id="0">
    <w:p w14:paraId="6B319AE9" w14:textId="77777777" w:rsidR="00821C48" w:rsidRDefault="00821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F8B2A0F" w14:paraId="023EB7EC" w14:textId="77777777" w:rsidTr="4F8B2A0F">
      <w:trPr>
        <w:trHeight w:val="300"/>
      </w:trPr>
      <w:tc>
        <w:tcPr>
          <w:tcW w:w="3120" w:type="dxa"/>
        </w:tcPr>
        <w:p w14:paraId="00FF5BBF" w14:textId="2EF62C59" w:rsidR="4F8B2A0F" w:rsidRDefault="4F8B2A0F" w:rsidP="4F8B2A0F">
          <w:pPr>
            <w:pStyle w:val="Header"/>
            <w:ind w:left="-115"/>
          </w:pPr>
        </w:p>
      </w:tc>
      <w:tc>
        <w:tcPr>
          <w:tcW w:w="3120" w:type="dxa"/>
        </w:tcPr>
        <w:p w14:paraId="26D68422" w14:textId="44F0CDF6" w:rsidR="4F8B2A0F" w:rsidRDefault="4F8B2A0F" w:rsidP="4F8B2A0F">
          <w:pPr>
            <w:pStyle w:val="Header"/>
            <w:jc w:val="center"/>
          </w:pPr>
        </w:p>
      </w:tc>
      <w:tc>
        <w:tcPr>
          <w:tcW w:w="3120" w:type="dxa"/>
        </w:tcPr>
        <w:p w14:paraId="57F99A01" w14:textId="2CE00D87" w:rsidR="4F8B2A0F" w:rsidRDefault="4F8B2A0F" w:rsidP="4F8B2A0F">
          <w:pPr>
            <w:pStyle w:val="Header"/>
            <w:ind w:right="-115"/>
            <w:jc w:val="right"/>
          </w:pPr>
        </w:p>
      </w:tc>
    </w:tr>
  </w:tbl>
  <w:p w14:paraId="64B6ED3A" w14:textId="7B0BC196" w:rsidR="4F8B2A0F" w:rsidRDefault="4F8B2A0F" w:rsidP="4F8B2A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EB009" w14:textId="77777777" w:rsidR="00821C48" w:rsidRDefault="00821C48">
      <w:r>
        <w:separator/>
      </w:r>
    </w:p>
  </w:footnote>
  <w:footnote w:type="continuationSeparator" w:id="0">
    <w:p w14:paraId="3730393C" w14:textId="77777777" w:rsidR="00821C48" w:rsidRDefault="00821C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3120" w:type="dxa"/>
      <w:tblLayout w:type="fixed"/>
      <w:tblLook w:val="06A0" w:firstRow="1" w:lastRow="0" w:firstColumn="1" w:lastColumn="0" w:noHBand="1" w:noVBand="1"/>
    </w:tblPr>
    <w:tblGrid>
      <w:gridCol w:w="3120"/>
    </w:tblGrid>
    <w:tr w:rsidR="4F8B2A0F" w14:paraId="28A95D14" w14:textId="77777777" w:rsidTr="0483B15E">
      <w:trPr>
        <w:trHeight w:val="585"/>
      </w:trPr>
      <w:tc>
        <w:tcPr>
          <w:tcW w:w="3120" w:type="dxa"/>
        </w:tcPr>
        <w:p w14:paraId="50A1B8ED" w14:textId="45ECE542" w:rsidR="4F8B2A0F" w:rsidRDefault="0483B15E" w:rsidP="0483B15E">
          <w:pPr>
            <w:jc w:val="center"/>
            <w:rPr>
              <w:rFonts w:ascii="Times New Roman" w:eastAsia="Times New Roman" w:hAnsi="Times New Roman" w:cs="Times New Roman"/>
              <w:b/>
              <w:bCs/>
              <w:color w:val="000000" w:themeColor="text1"/>
              <w:sz w:val="22"/>
              <w:szCs w:val="22"/>
            </w:rPr>
          </w:pPr>
          <w:r w:rsidRPr="0483B15E">
            <w:rPr>
              <w:rFonts w:ascii="Times New Roman" w:eastAsia="Times New Roman" w:hAnsi="Times New Roman" w:cs="Times New Roman"/>
              <w:b/>
              <w:bCs/>
              <w:color w:val="000000" w:themeColor="text1"/>
              <w:sz w:val="22"/>
              <w:szCs w:val="22"/>
            </w:rPr>
            <w:t>Supplementary File 1</w:t>
          </w:r>
        </w:p>
      </w:tc>
    </w:tr>
  </w:tbl>
  <w:p w14:paraId="3FC0E001" w14:textId="2A72A8E2" w:rsidR="4F8B2A0F" w:rsidRDefault="4F8B2A0F" w:rsidP="4F8B2A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2B7032"/>
    <w:rsid w:val="002D2C91"/>
    <w:rsid w:val="00312060"/>
    <w:rsid w:val="003141C2"/>
    <w:rsid w:val="003C177C"/>
    <w:rsid w:val="00821C48"/>
    <w:rsid w:val="00D1010D"/>
    <w:rsid w:val="00D57293"/>
    <w:rsid w:val="00E31859"/>
    <w:rsid w:val="00E76F52"/>
    <w:rsid w:val="00EA7E6E"/>
    <w:rsid w:val="00EE6E42"/>
    <w:rsid w:val="0483B15E"/>
    <w:rsid w:val="0AFDEEF4"/>
    <w:rsid w:val="4F8B2A0F"/>
    <w:rsid w:val="729C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1206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9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b739@cornell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therine Baker</cp:lastModifiedBy>
  <cp:revision>2</cp:revision>
  <dcterms:created xsi:type="dcterms:W3CDTF">2023-12-27T16:52:00Z</dcterms:created>
  <dcterms:modified xsi:type="dcterms:W3CDTF">2023-12-27T16:52:00Z</dcterms:modified>
</cp:coreProperties>
</file>